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567" w:rsidRDefault="0003205D">
      <w:bookmarkStart w:id="0" w:name="_GoBack"/>
      <w:bookmarkEnd w:id="0"/>
      <w:r>
        <w:t>Table S2</w:t>
      </w:r>
    </w:p>
    <w:p w:rsidR="009C6567" w:rsidRDefault="009C6567">
      <w:r>
        <w:t>Marker</w:t>
      </w:r>
      <w:r w:rsidR="0003205D">
        <w:t>s</w:t>
      </w:r>
      <w:r>
        <w:t xml:space="preserve">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1"/>
        <w:gridCol w:w="1948"/>
        <w:gridCol w:w="2364"/>
      </w:tblGrid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>
              <w:t>C</w:t>
            </w:r>
            <w:r w:rsidRPr="009C6567">
              <w:t>hromosome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Position</w:t>
            </w:r>
            <w:r>
              <w:t xml:space="preserve"> on chromosome</w:t>
            </w:r>
            <w:r w:rsidR="0003205D">
              <w:t xml:space="preserve"> (</w:t>
            </w:r>
            <w:proofErr w:type="spellStart"/>
            <w:r w:rsidR="0003205D">
              <w:t>bp</w:t>
            </w:r>
            <w:proofErr w:type="spellEnd"/>
            <w:r w:rsidR="0003205D">
              <w:t>)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proofErr w:type="spellStart"/>
            <w:r>
              <w:t>Marker</w:t>
            </w:r>
            <w:r w:rsidRPr="009C6567">
              <w:t>_ID</w:t>
            </w:r>
            <w:proofErr w:type="spellEnd"/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9684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35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54912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36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31213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416BTA1935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94319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919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85565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872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4343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377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4836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487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71010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689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26192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17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23389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531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120122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782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519360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39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074264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282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390761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13156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417481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374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744394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41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092066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41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301170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419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020422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664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48094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429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093156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515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446642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243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958701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444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079799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037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748771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325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05354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837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490000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452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779143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456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037221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301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573911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204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131936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113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511986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FGLNGS1150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865755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439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594510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533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867248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986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094812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488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603165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044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101770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306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174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178985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23341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ss465261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76198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753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66268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097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99023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362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83718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674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3519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376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91008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379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211527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759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667473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37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067936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392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499694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124726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976160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440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545350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RHGAP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727935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787BTA10197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199681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828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464056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778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57446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403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216486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146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38702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406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628479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973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749281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412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091535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178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396349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182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979473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43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608026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42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952432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115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278781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111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696966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453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023891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454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456421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92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015057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46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356426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334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626660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984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654691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186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062192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474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3607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619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92488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SLAM249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91664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4008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93438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481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27225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100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95759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110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97305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688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44759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520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082163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118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629730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728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28279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283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367097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063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514832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912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096584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046265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201223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048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603515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952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289733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144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424429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4680BES10692249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65061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109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421512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013471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868654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364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433769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271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818503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127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057118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157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295580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542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708781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513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275431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74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735107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308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071747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010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974114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330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091000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931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6212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840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21269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650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85019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539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38322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584BTA7132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36267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700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11939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100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81939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261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75423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0133BTA860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330906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017367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61720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023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105272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525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576696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1113BTA14210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11571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288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573352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208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704566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219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274812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561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629052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08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949776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238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852524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149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164188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234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402472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713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973202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509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570659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238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993805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17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220658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953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587318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551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508652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3223BTA15078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891350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267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360075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26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3648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928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9478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350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42729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354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11651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8984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14475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702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66572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FGLNGS11062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70871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000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77424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299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379331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302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797122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057277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115432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5348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362469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768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02531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785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993334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310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245467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35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472531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993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990717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312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568921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319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108399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374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671491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ss465267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087682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401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446039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40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107120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44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597777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453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951550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089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119882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049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196664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493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423919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646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867829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404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021656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506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508714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530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832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487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29534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124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04295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680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04934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376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30741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FGLNGS11262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07140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608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94847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785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390314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C03289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697578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597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52543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414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137975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C0625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92217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403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343284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636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780601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838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516229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657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440280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41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730481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660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594642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346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113892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720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697990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550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262723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264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558219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C0464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079051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320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270841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682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424070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082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660187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90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091418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0448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68368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940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03338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462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82018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720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33812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2836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98255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475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90177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TRIF263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86899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665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62008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491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007026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654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475375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760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804243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042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214184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0451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725126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064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13634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279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227519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509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798380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945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111818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939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597830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252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913302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871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312908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02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03767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528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403543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184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717191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161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542699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535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689315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8501BTA8707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128757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763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999144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624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450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18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06731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950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13138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5721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52928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550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69307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555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11724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559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01665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077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13737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564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78570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563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18489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6888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66914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263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299184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010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729672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604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138416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034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990841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304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502634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118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714183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543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165154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482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599402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590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697276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934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457663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836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781856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186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341838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603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593840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605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047050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208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589888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8258BTA8218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963599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516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252408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498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527075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257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921427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200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145494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851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401940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874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614012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487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31632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357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77170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904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93097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627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97188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306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1448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635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65895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DPI3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389703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637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36897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284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77378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362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772716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032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43815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788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295215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729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759519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464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930531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317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081948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057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477671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398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879946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766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143500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662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211183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775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854548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054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419471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673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001676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058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212214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0028BTA846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466684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684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622918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487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234531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317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389933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432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535088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693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702298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483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2087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908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02820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50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4298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694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05814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757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03493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363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17781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3023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19404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098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24476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526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62990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230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158954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306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326129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430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658106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542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253088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796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45892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041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70657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021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355373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560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054567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684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353682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236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725202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398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277020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828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874966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7532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386292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980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090171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585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40382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278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750010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114717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027273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105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585824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102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6860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606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8478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0920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68193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10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82795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2566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74020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401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99993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874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92948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2710BTA8660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70951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118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45383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155070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05143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304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182033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192BTA15281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547572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280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25355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159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065956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989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07650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646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15964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709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691061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2420BTA10957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054961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409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437189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976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906692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665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473788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674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152888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679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901868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934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058036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132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271928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735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463090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979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739563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8372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212177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ss4652651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995923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720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6778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109945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84471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619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71326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884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45597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738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97008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742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60746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267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159388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746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253768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751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529604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26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888397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26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340663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117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748600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762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812282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010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093859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85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49660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770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667250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941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206964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153766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518834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262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764854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392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155950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779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474995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907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878349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605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508547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795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8296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351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48056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760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38178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810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34859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813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95059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704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76590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818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92571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21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457060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232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758722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794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289844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270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91831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691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884406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467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4735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833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501430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962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694469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303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094757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039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768769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454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964246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346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198516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7117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234729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2343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540975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7019rs290207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818919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875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178210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405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422105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773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017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C00223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73699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BAC1017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52976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892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09914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69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83303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897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83215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601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66849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43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51944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428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97340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825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37889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442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118487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908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544081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181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055230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801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19065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33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042709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361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256791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C06159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870944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520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161824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052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547882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936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122805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0329BTA3549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397795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UAIFASA806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551653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95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053702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579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7552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764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03630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0242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12970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744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64651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956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54371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43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92104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344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28793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605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43672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973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372578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5486BTA3652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754258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107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108455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682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501100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049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003701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083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366332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725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714800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795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825313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0990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982085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017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769332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027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141465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028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415527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864BTA15517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46217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03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5675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B0119989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72085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988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39585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781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50771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690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52769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084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32095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603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76048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868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104900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830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597857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003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856492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063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859619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096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374330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960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832587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971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328357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378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599695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900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951744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122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248438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470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737814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021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29375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319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94928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SCAFFOLD2404255245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02856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FGLNGS11891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68901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064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390323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517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65938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IL2603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137566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565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401094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391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786843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142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067816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314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651996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11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789089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4253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303332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275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727932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163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862069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060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275506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334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461058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ss4652710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2248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186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39370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434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92619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169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00259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442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03070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20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07266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210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38371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29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47453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ss4652696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23127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201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058539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204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598522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306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853557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017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34559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233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88188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809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07808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ss4652649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232496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347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728279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392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391329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843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472740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984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548595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263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29169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244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48386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642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39550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301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61604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276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29353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2687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00358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784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65322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456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93823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ES10605115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92125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479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59869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505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45240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40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231778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9534rs2902253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286586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280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561964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301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70951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535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171821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316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590128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2447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01459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31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786968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UAIFASA261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35258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513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656092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SCAFFOLD130351173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008362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34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158441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2490rs2901107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301829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2222BTA4636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5610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7447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6936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8777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35213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33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09664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294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89722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0210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6627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2272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27503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49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05619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698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01964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4998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96640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008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11084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3595BTA5014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436758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023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889952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046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51885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793rs2901875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45365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558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475383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7999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958378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561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020810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085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969995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535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354329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733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8575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554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181470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564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568720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306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09067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571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44889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872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15541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204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09807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245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318752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251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514976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590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816953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218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096538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595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28543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597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784619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601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052704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229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576233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252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873805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265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363518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0900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717720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309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4282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623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99899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633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02166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516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21180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4235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54694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63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87522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385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81027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392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099991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652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473991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785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719384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574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208083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218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26811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462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891969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291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364979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350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612832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029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684596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676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018089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681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80522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658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795763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711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65692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195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44837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827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97529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321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89593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2139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233006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629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662904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319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727665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440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025149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740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344767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3566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545135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671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074531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31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82017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752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325328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221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1720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41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21555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548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80826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2818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31190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846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096664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779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20791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392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73782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768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6096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574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117522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158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561423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774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892279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777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090557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240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509050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820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766575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8921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120134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857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571184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025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635473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843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883384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804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274417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476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494669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533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44506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406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14165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071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24752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832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547528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916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42419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0386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08800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889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51332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044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96563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5980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563864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32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085487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129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2773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866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76791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287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873478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1360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18814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205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08054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SCAFFOLD3739164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83195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877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351013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088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70739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888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125403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889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386928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759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841999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ES550994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212779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164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83842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0991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812388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915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002768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SCAFFOLD1050362706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582748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723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050449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342BTA14797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441547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325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639783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219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49074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5499BTA12332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264517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087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05987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6727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109880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772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569423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945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738275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5828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307371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952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392994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62589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715884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303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7718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091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03135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2767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30906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1251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399776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6222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983937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92767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48090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989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635394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996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36595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004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426575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3158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982770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015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2128901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017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415480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018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9843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0713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6703584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0986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981914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0385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2196092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1521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7109723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2136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1818558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049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107510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110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465499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6178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lastRenderedPageBreak/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704552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053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8265179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65181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030565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ARSBFGLNGS100024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4071530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0580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37890596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2988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1431277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BTA140682</w:t>
            </w:r>
          </w:p>
        </w:tc>
      </w:tr>
      <w:tr w:rsidR="009C6567" w:rsidRPr="009C6567" w:rsidTr="0003205D">
        <w:trPr>
          <w:trHeight w:val="300"/>
        </w:trPr>
        <w:tc>
          <w:tcPr>
            <w:tcW w:w="1421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29</w:t>
            </w:r>
          </w:p>
        </w:tc>
        <w:tc>
          <w:tcPr>
            <w:tcW w:w="1948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46748615</w:t>
            </w:r>
          </w:p>
        </w:tc>
        <w:tc>
          <w:tcPr>
            <w:tcW w:w="2036" w:type="dxa"/>
            <w:noWrap/>
            <w:hideMark/>
          </w:tcPr>
          <w:p w:rsidR="009C6567" w:rsidRPr="009C6567" w:rsidRDefault="009C6567" w:rsidP="0003205D">
            <w:pPr>
              <w:jc w:val="center"/>
            </w:pPr>
            <w:r w:rsidRPr="009C6567">
              <w:t>rs29025626</w:t>
            </w:r>
          </w:p>
        </w:tc>
      </w:tr>
    </w:tbl>
    <w:p w:rsidR="009C6567" w:rsidRDefault="009C6567"/>
    <w:sectPr w:rsidR="009C65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567"/>
    <w:rsid w:val="00000538"/>
    <w:rsid w:val="0000324A"/>
    <w:rsid w:val="0000418A"/>
    <w:rsid w:val="000106A6"/>
    <w:rsid w:val="00011A54"/>
    <w:rsid w:val="00011B45"/>
    <w:rsid w:val="00011F1A"/>
    <w:rsid w:val="00011FB8"/>
    <w:rsid w:val="00012A37"/>
    <w:rsid w:val="00012D19"/>
    <w:rsid w:val="00015AF8"/>
    <w:rsid w:val="000168F6"/>
    <w:rsid w:val="000229F1"/>
    <w:rsid w:val="00026AFA"/>
    <w:rsid w:val="000315D3"/>
    <w:rsid w:val="00031867"/>
    <w:rsid w:val="00031B70"/>
    <w:rsid w:val="0003205D"/>
    <w:rsid w:val="00032E36"/>
    <w:rsid w:val="00037D87"/>
    <w:rsid w:val="000417BA"/>
    <w:rsid w:val="00041E6F"/>
    <w:rsid w:val="00053B29"/>
    <w:rsid w:val="00054247"/>
    <w:rsid w:val="0005732C"/>
    <w:rsid w:val="00057BFD"/>
    <w:rsid w:val="00060D79"/>
    <w:rsid w:val="000621E9"/>
    <w:rsid w:val="00062BDB"/>
    <w:rsid w:val="00062E95"/>
    <w:rsid w:val="00067059"/>
    <w:rsid w:val="00067564"/>
    <w:rsid w:val="0007291C"/>
    <w:rsid w:val="00072FED"/>
    <w:rsid w:val="00074A01"/>
    <w:rsid w:val="00076427"/>
    <w:rsid w:val="00076746"/>
    <w:rsid w:val="00076788"/>
    <w:rsid w:val="00077E1B"/>
    <w:rsid w:val="00080ED7"/>
    <w:rsid w:val="00082A21"/>
    <w:rsid w:val="0008591F"/>
    <w:rsid w:val="0008754E"/>
    <w:rsid w:val="00090A05"/>
    <w:rsid w:val="00092D8F"/>
    <w:rsid w:val="00094236"/>
    <w:rsid w:val="00094EF6"/>
    <w:rsid w:val="00097C96"/>
    <w:rsid w:val="000A208E"/>
    <w:rsid w:val="000A7387"/>
    <w:rsid w:val="000A7C47"/>
    <w:rsid w:val="000A7D96"/>
    <w:rsid w:val="000B09C7"/>
    <w:rsid w:val="000B40D6"/>
    <w:rsid w:val="000B4F9F"/>
    <w:rsid w:val="000B5090"/>
    <w:rsid w:val="000B5CFA"/>
    <w:rsid w:val="000B7E47"/>
    <w:rsid w:val="000C0E0D"/>
    <w:rsid w:val="000C1680"/>
    <w:rsid w:val="000C5BF0"/>
    <w:rsid w:val="000D66E8"/>
    <w:rsid w:val="000D771C"/>
    <w:rsid w:val="000E075B"/>
    <w:rsid w:val="000E7EC5"/>
    <w:rsid w:val="000F0EEF"/>
    <w:rsid w:val="000F2596"/>
    <w:rsid w:val="000F4024"/>
    <w:rsid w:val="000F468C"/>
    <w:rsid w:val="000F4D01"/>
    <w:rsid w:val="000F636B"/>
    <w:rsid w:val="000F6946"/>
    <w:rsid w:val="00100E4E"/>
    <w:rsid w:val="00101A77"/>
    <w:rsid w:val="0010532C"/>
    <w:rsid w:val="00106F6B"/>
    <w:rsid w:val="00107B11"/>
    <w:rsid w:val="00111710"/>
    <w:rsid w:val="00112AA8"/>
    <w:rsid w:val="00113D70"/>
    <w:rsid w:val="00115363"/>
    <w:rsid w:val="0012030A"/>
    <w:rsid w:val="00122D08"/>
    <w:rsid w:val="00124EB9"/>
    <w:rsid w:val="00125892"/>
    <w:rsid w:val="00125D33"/>
    <w:rsid w:val="00126123"/>
    <w:rsid w:val="00126D9B"/>
    <w:rsid w:val="00130E8D"/>
    <w:rsid w:val="00131A8F"/>
    <w:rsid w:val="00134DBE"/>
    <w:rsid w:val="00141411"/>
    <w:rsid w:val="001427EC"/>
    <w:rsid w:val="0014352A"/>
    <w:rsid w:val="001438EE"/>
    <w:rsid w:val="00152097"/>
    <w:rsid w:val="0015302F"/>
    <w:rsid w:val="00160801"/>
    <w:rsid w:val="001669DF"/>
    <w:rsid w:val="00167059"/>
    <w:rsid w:val="00172CD6"/>
    <w:rsid w:val="001742FA"/>
    <w:rsid w:val="00176C3D"/>
    <w:rsid w:val="00180811"/>
    <w:rsid w:val="0018332D"/>
    <w:rsid w:val="00187A8C"/>
    <w:rsid w:val="00192057"/>
    <w:rsid w:val="00195C4F"/>
    <w:rsid w:val="001A1A18"/>
    <w:rsid w:val="001A1A71"/>
    <w:rsid w:val="001A26E7"/>
    <w:rsid w:val="001A27F0"/>
    <w:rsid w:val="001A2AD5"/>
    <w:rsid w:val="001A5CCC"/>
    <w:rsid w:val="001B1921"/>
    <w:rsid w:val="001B2C9D"/>
    <w:rsid w:val="001B323A"/>
    <w:rsid w:val="001B34FB"/>
    <w:rsid w:val="001B38E4"/>
    <w:rsid w:val="001B3E62"/>
    <w:rsid w:val="001B5AD9"/>
    <w:rsid w:val="001C2DAB"/>
    <w:rsid w:val="001D11EC"/>
    <w:rsid w:val="001D125E"/>
    <w:rsid w:val="001D1C73"/>
    <w:rsid w:val="001D4E23"/>
    <w:rsid w:val="001D54FD"/>
    <w:rsid w:val="001D77FE"/>
    <w:rsid w:val="001E146C"/>
    <w:rsid w:val="001E6B0B"/>
    <w:rsid w:val="001F6D73"/>
    <w:rsid w:val="001F79FB"/>
    <w:rsid w:val="00204A3F"/>
    <w:rsid w:val="00204D41"/>
    <w:rsid w:val="00207B43"/>
    <w:rsid w:val="0021006C"/>
    <w:rsid w:val="00212A08"/>
    <w:rsid w:val="00212D81"/>
    <w:rsid w:val="002137F0"/>
    <w:rsid w:val="00214042"/>
    <w:rsid w:val="00215A9A"/>
    <w:rsid w:val="00217883"/>
    <w:rsid w:val="00220F83"/>
    <w:rsid w:val="0022224F"/>
    <w:rsid w:val="00222EA5"/>
    <w:rsid w:val="00226387"/>
    <w:rsid w:val="002272CA"/>
    <w:rsid w:val="0023291A"/>
    <w:rsid w:val="002342A3"/>
    <w:rsid w:val="00235159"/>
    <w:rsid w:val="0023791B"/>
    <w:rsid w:val="00242F5D"/>
    <w:rsid w:val="00245F77"/>
    <w:rsid w:val="00246564"/>
    <w:rsid w:val="002500E6"/>
    <w:rsid w:val="002514E7"/>
    <w:rsid w:val="00256526"/>
    <w:rsid w:val="00261262"/>
    <w:rsid w:val="002646DD"/>
    <w:rsid w:val="00272612"/>
    <w:rsid w:val="00274068"/>
    <w:rsid w:val="002760A4"/>
    <w:rsid w:val="00276F2D"/>
    <w:rsid w:val="00277623"/>
    <w:rsid w:val="00280122"/>
    <w:rsid w:val="00281E05"/>
    <w:rsid w:val="0028452F"/>
    <w:rsid w:val="00284EB7"/>
    <w:rsid w:val="002853B1"/>
    <w:rsid w:val="00285596"/>
    <w:rsid w:val="002918B0"/>
    <w:rsid w:val="0029332D"/>
    <w:rsid w:val="00294FBE"/>
    <w:rsid w:val="00294FF3"/>
    <w:rsid w:val="00296970"/>
    <w:rsid w:val="00296E59"/>
    <w:rsid w:val="002A0869"/>
    <w:rsid w:val="002A1C4B"/>
    <w:rsid w:val="002A2DEB"/>
    <w:rsid w:val="002A41A9"/>
    <w:rsid w:val="002A5911"/>
    <w:rsid w:val="002B12DA"/>
    <w:rsid w:val="002B1D58"/>
    <w:rsid w:val="002B29B0"/>
    <w:rsid w:val="002B2B7C"/>
    <w:rsid w:val="002B5CC2"/>
    <w:rsid w:val="002B65EB"/>
    <w:rsid w:val="002B76A7"/>
    <w:rsid w:val="002C32FA"/>
    <w:rsid w:val="002C3F1B"/>
    <w:rsid w:val="002C70E4"/>
    <w:rsid w:val="002D03E4"/>
    <w:rsid w:val="002D1D36"/>
    <w:rsid w:val="002D2DE0"/>
    <w:rsid w:val="002D66E3"/>
    <w:rsid w:val="002D7D8F"/>
    <w:rsid w:val="002E3A5F"/>
    <w:rsid w:val="002E3F48"/>
    <w:rsid w:val="002E46DD"/>
    <w:rsid w:val="002E519C"/>
    <w:rsid w:val="002F0B1B"/>
    <w:rsid w:val="002F11FF"/>
    <w:rsid w:val="002F26FC"/>
    <w:rsid w:val="002F33CF"/>
    <w:rsid w:val="002F7373"/>
    <w:rsid w:val="002F7506"/>
    <w:rsid w:val="0030186B"/>
    <w:rsid w:val="00302009"/>
    <w:rsid w:val="00303247"/>
    <w:rsid w:val="00306CF4"/>
    <w:rsid w:val="00317E2D"/>
    <w:rsid w:val="00323D82"/>
    <w:rsid w:val="003244F4"/>
    <w:rsid w:val="00324A45"/>
    <w:rsid w:val="00326126"/>
    <w:rsid w:val="00340564"/>
    <w:rsid w:val="003423AC"/>
    <w:rsid w:val="003475BF"/>
    <w:rsid w:val="00351FAB"/>
    <w:rsid w:val="003575B7"/>
    <w:rsid w:val="00357645"/>
    <w:rsid w:val="00360509"/>
    <w:rsid w:val="00360B9E"/>
    <w:rsid w:val="003610F8"/>
    <w:rsid w:val="003614CC"/>
    <w:rsid w:val="00361910"/>
    <w:rsid w:val="00363967"/>
    <w:rsid w:val="0036468B"/>
    <w:rsid w:val="0036694A"/>
    <w:rsid w:val="003671D5"/>
    <w:rsid w:val="00367DDD"/>
    <w:rsid w:val="00367E43"/>
    <w:rsid w:val="00373286"/>
    <w:rsid w:val="0037421E"/>
    <w:rsid w:val="00376671"/>
    <w:rsid w:val="003769D3"/>
    <w:rsid w:val="003833E0"/>
    <w:rsid w:val="00383DF0"/>
    <w:rsid w:val="003849E8"/>
    <w:rsid w:val="00384F23"/>
    <w:rsid w:val="00386A4C"/>
    <w:rsid w:val="00386D29"/>
    <w:rsid w:val="00387E91"/>
    <w:rsid w:val="00390925"/>
    <w:rsid w:val="00391B09"/>
    <w:rsid w:val="00392008"/>
    <w:rsid w:val="00392DD5"/>
    <w:rsid w:val="0039395F"/>
    <w:rsid w:val="003944B0"/>
    <w:rsid w:val="003949A4"/>
    <w:rsid w:val="003A0442"/>
    <w:rsid w:val="003A15C4"/>
    <w:rsid w:val="003A2A01"/>
    <w:rsid w:val="003A2E5A"/>
    <w:rsid w:val="003A4866"/>
    <w:rsid w:val="003A4D26"/>
    <w:rsid w:val="003A58CA"/>
    <w:rsid w:val="003A6884"/>
    <w:rsid w:val="003A6CD5"/>
    <w:rsid w:val="003B23B4"/>
    <w:rsid w:val="003B514C"/>
    <w:rsid w:val="003C094C"/>
    <w:rsid w:val="003C1493"/>
    <w:rsid w:val="003C5AD7"/>
    <w:rsid w:val="003C5EAE"/>
    <w:rsid w:val="003D14F1"/>
    <w:rsid w:val="003D1B82"/>
    <w:rsid w:val="003D2E74"/>
    <w:rsid w:val="003D3C5A"/>
    <w:rsid w:val="003D4444"/>
    <w:rsid w:val="003D48A6"/>
    <w:rsid w:val="003D5731"/>
    <w:rsid w:val="003E406A"/>
    <w:rsid w:val="003E5E65"/>
    <w:rsid w:val="003E5F58"/>
    <w:rsid w:val="003F100B"/>
    <w:rsid w:val="003F1610"/>
    <w:rsid w:val="003F1E05"/>
    <w:rsid w:val="003F22EA"/>
    <w:rsid w:val="003F2E0C"/>
    <w:rsid w:val="004000DA"/>
    <w:rsid w:val="00400E9E"/>
    <w:rsid w:val="00400ECC"/>
    <w:rsid w:val="004065C1"/>
    <w:rsid w:val="00413F84"/>
    <w:rsid w:val="0041576F"/>
    <w:rsid w:val="004162D9"/>
    <w:rsid w:val="00425E7F"/>
    <w:rsid w:val="004303FB"/>
    <w:rsid w:val="00431C44"/>
    <w:rsid w:val="00434DE5"/>
    <w:rsid w:val="00436E15"/>
    <w:rsid w:val="0044082E"/>
    <w:rsid w:val="00442800"/>
    <w:rsid w:val="004439FB"/>
    <w:rsid w:val="00444F1D"/>
    <w:rsid w:val="00446BDC"/>
    <w:rsid w:val="00447755"/>
    <w:rsid w:val="00452826"/>
    <w:rsid w:val="00460EAF"/>
    <w:rsid w:val="00462009"/>
    <w:rsid w:val="00463500"/>
    <w:rsid w:val="00465615"/>
    <w:rsid w:val="00465F36"/>
    <w:rsid w:val="004707C4"/>
    <w:rsid w:val="004726A5"/>
    <w:rsid w:val="00475647"/>
    <w:rsid w:val="004759E6"/>
    <w:rsid w:val="004762C8"/>
    <w:rsid w:val="0047687C"/>
    <w:rsid w:val="00476CA6"/>
    <w:rsid w:val="00481768"/>
    <w:rsid w:val="00482F49"/>
    <w:rsid w:val="00490362"/>
    <w:rsid w:val="00490D41"/>
    <w:rsid w:val="00492395"/>
    <w:rsid w:val="00493136"/>
    <w:rsid w:val="00494190"/>
    <w:rsid w:val="0049420D"/>
    <w:rsid w:val="004951C8"/>
    <w:rsid w:val="004975BC"/>
    <w:rsid w:val="004A120E"/>
    <w:rsid w:val="004A2A26"/>
    <w:rsid w:val="004A5385"/>
    <w:rsid w:val="004B06E2"/>
    <w:rsid w:val="004B1092"/>
    <w:rsid w:val="004C05DC"/>
    <w:rsid w:val="004C42AB"/>
    <w:rsid w:val="004D144D"/>
    <w:rsid w:val="004D3885"/>
    <w:rsid w:val="004D4F76"/>
    <w:rsid w:val="004D5248"/>
    <w:rsid w:val="004D6DA9"/>
    <w:rsid w:val="004E1CF0"/>
    <w:rsid w:val="004E3618"/>
    <w:rsid w:val="004E3DB9"/>
    <w:rsid w:val="004E7C0C"/>
    <w:rsid w:val="004E7ED3"/>
    <w:rsid w:val="004F1F4C"/>
    <w:rsid w:val="004F3598"/>
    <w:rsid w:val="004F3FBF"/>
    <w:rsid w:val="004F4037"/>
    <w:rsid w:val="0050024D"/>
    <w:rsid w:val="005038A1"/>
    <w:rsid w:val="00504514"/>
    <w:rsid w:val="00506BE0"/>
    <w:rsid w:val="00507335"/>
    <w:rsid w:val="0051322B"/>
    <w:rsid w:val="0051373C"/>
    <w:rsid w:val="0051537A"/>
    <w:rsid w:val="005156DC"/>
    <w:rsid w:val="00515706"/>
    <w:rsid w:val="0051626C"/>
    <w:rsid w:val="0051733B"/>
    <w:rsid w:val="0052013B"/>
    <w:rsid w:val="0052209E"/>
    <w:rsid w:val="005267B7"/>
    <w:rsid w:val="00535A9F"/>
    <w:rsid w:val="005363FC"/>
    <w:rsid w:val="00536994"/>
    <w:rsid w:val="00536DBC"/>
    <w:rsid w:val="00541DA5"/>
    <w:rsid w:val="005470B3"/>
    <w:rsid w:val="00556770"/>
    <w:rsid w:val="00560E11"/>
    <w:rsid w:val="00561B5C"/>
    <w:rsid w:val="00561F05"/>
    <w:rsid w:val="00564F59"/>
    <w:rsid w:val="00567639"/>
    <w:rsid w:val="00571EA8"/>
    <w:rsid w:val="0057223F"/>
    <w:rsid w:val="0057326C"/>
    <w:rsid w:val="005743C2"/>
    <w:rsid w:val="005806F0"/>
    <w:rsid w:val="00583591"/>
    <w:rsid w:val="005869BD"/>
    <w:rsid w:val="005929D1"/>
    <w:rsid w:val="00595848"/>
    <w:rsid w:val="00596E2D"/>
    <w:rsid w:val="005A44AD"/>
    <w:rsid w:val="005A6C3D"/>
    <w:rsid w:val="005B151E"/>
    <w:rsid w:val="005B25E4"/>
    <w:rsid w:val="005B3CF9"/>
    <w:rsid w:val="005B436D"/>
    <w:rsid w:val="005C0567"/>
    <w:rsid w:val="005C3001"/>
    <w:rsid w:val="005C73E6"/>
    <w:rsid w:val="005D20CF"/>
    <w:rsid w:val="005E1A0A"/>
    <w:rsid w:val="005E64A0"/>
    <w:rsid w:val="005F0204"/>
    <w:rsid w:val="005F137C"/>
    <w:rsid w:val="005F1AC4"/>
    <w:rsid w:val="005F6119"/>
    <w:rsid w:val="005F739D"/>
    <w:rsid w:val="005F7E66"/>
    <w:rsid w:val="006013EB"/>
    <w:rsid w:val="00604B70"/>
    <w:rsid w:val="0061045A"/>
    <w:rsid w:val="006134A7"/>
    <w:rsid w:val="00614497"/>
    <w:rsid w:val="00615714"/>
    <w:rsid w:val="006159B7"/>
    <w:rsid w:val="00616A32"/>
    <w:rsid w:val="00621716"/>
    <w:rsid w:val="0062436D"/>
    <w:rsid w:val="00634450"/>
    <w:rsid w:val="00635CF4"/>
    <w:rsid w:val="00636381"/>
    <w:rsid w:val="00637B57"/>
    <w:rsid w:val="006404D1"/>
    <w:rsid w:val="0064065B"/>
    <w:rsid w:val="00641052"/>
    <w:rsid w:val="00641966"/>
    <w:rsid w:val="00646B6C"/>
    <w:rsid w:val="00647A4D"/>
    <w:rsid w:val="00647AFD"/>
    <w:rsid w:val="00656634"/>
    <w:rsid w:val="006573B6"/>
    <w:rsid w:val="006602E4"/>
    <w:rsid w:val="00663EDC"/>
    <w:rsid w:val="00664F0C"/>
    <w:rsid w:val="00667957"/>
    <w:rsid w:val="006721B8"/>
    <w:rsid w:val="00676F0D"/>
    <w:rsid w:val="006811E2"/>
    <w:rsid w:val="00681E31"/>
    <w:rsid w:val="00684A84"/>
    <w:rsid w:val="0068789F"/>
    <w:rsid w:val="00691162"/>
    <w:rsid w:val="00696760"/>
    <w:rsid w:val="006972C8"/>
    <w:rsid w:val="006A150D"/>
    <w:rsid w:val="006A278C"/>
    <w:rsid w:val="006A2A94"/>
    <w:rsid w:val="006B2F99"/>
    <w:rsid w:val="006B3150"/>
    <w:rsid w:val="006C2DB8"/>
    <w:rsid w:val="006C70AA"/>
    <w:rsid w:val="006D04F7"/>
    <w:rsid w:val="006D3169"/>
    <w:rsid w:val="006E0E66"/>
    <w:rsid w:val="006E2B81"/>
    <w:rsid w:val="006E388F"/>
    <w:rsid w:val="006E3F69"/>
    <w:rsid w:val="006E6320"/>
    <w:rsid w:val="006E6FC0"/>
    <w:rsid w:val="006F1AE1"/>
    <w:rsid w:val="006F405A"/>
    <w:rsid w:val="006F5FE0"/>
    <w:rsid w:val="007006F3"/>
    <w:rsid w:val="00702D5D"/>
    <w:rsid w:val="00703BD3"/>
    <w:rsid w:val="00704C09"/>
    <w:rsid w:val="007060A1"/>
    <w:rsid w:val="00707028"/>
    <w:rsid w:val="00710DDA"/>
    <w:rsid w:val="0071198B"/>
    <w:rsid w:val="00712272"/>
    <w:rsid w:val="007148DF"/>
    <w:rsid w:val="00716770"/>
    <w:rsid w:val="007169B7"/>
    <w:rsid w:val="007177B6"/>
    <w:rsid w:val="00722164"/>
    <w:rsid w:val="00723A4C"/>
    <w:rsid w:val="00724F59"/>
    <w:rsid w:val="0072629A"/>
    <w:rsid w:val="00726770"/>
    <w:rsid w:val="007375F3"/>
    <w:rsid w:val="007411F2"/>
    <w:rsid w:val="00742D0B"/>
    <w:rsid w:val="00747EBB"/>
    <w:rsid w:val="00755DCB"/>
    <w:rsid w:val="00756018"/>
    <w:rsid w:val="00762AB0"/>
    <w:rsid w:val="00765316"/>
    <w:rsid w:val="00766288"/>
    <w:rsid w:val="007718A5"/>
    <w:rsid w:val="00773326"/>
    <w:rsid w:val="00773DA0"/>
    <w:rsid w:val="00773DCE"/>
    <w:rsid w:val="007763CA"/>
    <w:rsid w:val="00777BB3"/>
    <w:rsid w:val="00780C73"/>
    <w:rsid w:val="0078144D"/>
    <w:rsid w:val="00794D0D"/>
    <w:rsid w:val="0079514A"/>
    <w:rsid w:val="00795499"/>
    <w:rsid w:val="00795F84"/>
    <w:rsid w:val="0079708E"/>
    <w:rsid w:val="007A0482"/>
    <w:rsid w:val="007A2268"/>
    <w:rsid w:val="007A49E7"/>
    <w:rsid w:val="007A70ED"/>
    <w:rsid w:val="007A7526"/>
    <w:rsid w:val="007B0537"/>
    <w:rsid w:val="007B0D50"/>
    <w:rsid w:val="007C080A"/>
    <w:rsid w:val="007C32A6"/>
    <w:rsid w:val="007C4A5C"/>
    <w:rsid w:val="007C6A7C"/>
    <w:rsid w:val="007D3956"/>
    <w:rsid w:val="007D4240"/>
    <w:rsid w:val="007D676E"/>
    <w:rsid w:val="007E1C69"/>
    <w:rsid w:val="007F1162"/>
    <w:rsid w:val="007F57E9"/>
    <w:rsid w:val="007F7289"/>
    <w:rsid w:val="0080428B"/>
    <w:rsid w:val="008066CD"/>
    <w:rsid w:val="00811B92"/>
    <w:rsid w:val="00812C8C"/>
    <w:rsid w:val="00813536"/>
    <w:rsid w:val="00820556"/>
    <w:rsid w:val="008232E9"/>
    <w:rsid w:val="00825C6B"/>
    <w:rsid w:val="0082797B"/>
    <w:rsid w:val="008308C4"/>
    <w:rsid w:val="00834919"/>
    <w:rsid w:val="00835BB3"/>
    <w:rsid w:val="008361BF"/>
    <w:rsid w:val="00837578"/>
    <w:rsid w:val="008444DE"/>
    <w:rsid w:val="008531C6"/>
    <w:rsid w:val="00856A0A"/>
    <w:rsid w:val="008578F3"/>
    <w:rsid w:val="00860090"/>
    <w:rsid w:val="0086164D"/>
    <w:rsid w:val="00870E4C"/>
    <w:rsid w:val="00871E75"/>
    <w:rsid w:val="008732C7"/>
    <w:rsid w:val="0087384F"/>
    <w:rsid w:val="008744B9"/>
    <w:rsid w:val="0087473E"/>
    <w:rsid w:val="00875DF4"/>
    <w:rsid w:val="00883329"/>
    <w:rsid w:val="0088731F"/>
    <w:rsid w:val="008879A9"/>
    <w:rsid w:val="0089442C"/>
    <w:rsid w:val="00895EF7"/>
    <w:rsid w:val="008961E8"/>
    <w:rsid w:val="008A286F"/>
    <w:rsid w:val="008B3342"/>
    <w:rsid w:val="008B66EE"/>
    <w:rsid w:val="008B7274"/>
    <w:rsid w:val="008C031E"/>
    <w:rsid w:val="008C0985"/>
    <w:rsid w:val="008C26FD"/>
    <w:rsid w:val="008C3207"/>
    <w:rsid w:val="008C3643"/>
    <w:rsid w:val="008C68F1"/>
    <w:rsid w:val="008C6ADD"/>
    <w:rsid w:val="008C72BB"/>
    <w:rsid w:val="008C77CA"/>
    <w:rsid w:val="008D29A6"/>
    <w:rsid w:val="008D3C66"/>
    <w:rsid w:val="008D565F"/>
    <w:rsid w:val="008D6F35"/>
    <w:rsid w:val="008D705E"/>
    <w:rsid w:val="008E1301"/>
    <w:rsid w:val="008E22E8"/>
    <w:rsid w:val="008E3C75"/>
    <w:rsid w:val="008F14D4"/>
    <w:rsid w:val="008F25DE"/>
    <w:rsid w:val="008F2C2C"/>
    <w:rsid w:val="008F4C8D"/>
    <w:rsid w:val="008F67CF"/>
    <w:rsid w:val="00901306"/>
    <w:rsid w:val="00924DFF"/>
    <w:rsid w:val="00926EBC"/>
    <w:rsid w:val="00933144"/>
    <w:rsid w:val="0093581F"/>
    <w:rsid w:val="00941882"/>
    <w:rsid w:val="00941D0C"/>
    <w:rsid w:val="00941E45"/>
    <w:rsid w:val="00945C29"/>
    <w:rsid w:val="00947748"/>
    <w:rsid w:val="00947FA2"/>
    <w:rsid w:val="0095223E"/>
    <w:rsid w:val="00952644"/>
    <w:rsid w:val="00954526"/>
    <w:rsid w:val="00957F66"/>
    <w:rsid w:val="009610C9"/>
    <w:rsid w:val="009615F9"/>
    <w:rsid w:val="00965DB2"/>
    <w:rsid w:val="0096645D"/>
    <w:rsid w:val="00970C88"/>
    <w:rsid w:val="00973924"/>
    <w:rsid w:val="00983948"/>
    <w:rsid w:val="00994AEA"/>
    <w:rsid w:val="00994FD6"/>
    <w:rsid w:val="009954E8"/>
    <w:rsid w:val="009967A8"/>
    <w:rsid w:val="009A1767"/>
    <w:rsid w:val="009A21DB"/>
    <w:rsid w:val="009A3D62"/>
    <w:rsid w:val="009A4962"/>
    <w:rsid w:val="009A5359"/>
    <w:rsid w:val="009A73EB"/>
    <w:rsid w:val="009A7DC9"/>
    <w:rsid w:val="009C0E9E"/>
    <w:rsid w:val="009C1851"/>
    <w:rsid w:val="009C2D13"/>
    <w:rsid w:val="009C6567"/>
    <w:rsid w:val="009C7737"/>
    <w:rsid w:val="009D037B"/>
    <w:rsid w:val="009D1A43"/>
    <w:rsid w:val="009D637C"/>
    <w:rsid w:val="009D7B42"/>
    <w:rsid w:val="009F2326"/>
    <w:rsid w:val="009F742A"/>
    <w:rsid w:val="00A00EDF"/>
    <w:rsid w:val="00A01BF2"/>
    <w:rsid w:val="00A030EE"/>
    <w:rsid w:val="00A058D2"/>
    <w:rsid w:val="00A1335C"/>
    <w:rsid w:val="00A241F9"/>
    <w:rsid w:val="00A24267"/>
    <w:rsid w:val="00A25450"/>
    <w:rsid w:val="00A26282"/>
    <w:rsid w:val="00A26D92"/>
    <w:rsid w:val="00A2723B"/>
    <w:rsid w:val="00A33335"/>
    <w:rsid w:val="00A33D2F"/>
    <w:rsid w:val="00A3424E"/>
    <w:rsid w:val="00A34AEC"/>
    <w:rsid w:val="00A34FD9"/>
    <w:rsid w:val="00A3733F"/>
    <w:rsid w:val="00A37746"/>
    <w:rsid w:val="00A40F4F"/>
    <w:rsid w:val="00A4169F"/>
    <w:rsid w:val="00A4174F"/>
    <w:rsid w:val="00A4605E"/>
    <w:rsid w:val="00A47D9D"/>
    <w:rsid w:val="00A50272"/>
    <w:rsid w:val="00A5310C"/>
    <w:rsid w:val="00A54E09"/>
    <w:rsid w:val="00A56457"/>
    <w:rsid w:val="00A57B87"/>
    <w:rsid w:val="00A57C57"/>
    <w:rsid w:val="00A633FC"/>
    <w:rsid w:val="00A63AB8"/>
    <w:rsid w:val="00A6538A"/>
    <w:rsid w:val="00A6616F"/>
    <w:rsid w:val="00A6735A"/>
    <w:rsid w:val="00A67496"/>
    <w:rsid w:val="00A71332"/>
    <w:rsid w:val="00A731EA"/>
    <w:rsid w:val="00A74E11"/>
    <w:rsid w:val="00A946FA"/>
    <w:rsid w:val="00AA3385"/>
    <w:rsid w:val="00AA3CD2"/>
    <w:rsid w:val="00AA4088"/>
    <w:rsid w:val="00AA42A7"/>
    <w:rsid w:val="00AA4737"/>
    <w:rsid w:val="00AA6DC7"/>
    <w:rsid w:val="00AA7DA7"/>
    <w:rsid w:val="00AB15A3"/>
    <w:rsid w:val="00AB31DA"/>
    <w:rsid w:val="00AB5D73"/>
    <w:rsid w:val="00AB7232"/>
    <w:rsid w:val="00AC3A20"/>
    <w:rsid w:val="00AC56DA"/>
    <w:rsid w:val="00AC6837"/>
    <w:rsid w:val="00AC71C1"/>
    <w:rsid w:val="00AD01E6"/>
    <w:rsid w:val="00AD2911"/>
    <w:rsid w:val="00AD4EAE"/>
    <w:rsid w:val="00AE49F1"/>
    <w:rsid w:val="00AE5BE5"/>
    <w:rsid w:val="00AE7158"/>
    <w:rsid w:val="00AE717E"/>
    <w:rsid w:val="00AF2627"/>
    <w:rsid w:val="00AF33C1"/>
    <w:rsid w:val="00AF6241"/>
    <w:rsid w:val="00AF68DC"/>
    <w:rsid w:val="00B00328"/>
    <w:rsid w:val="00B01B15"/>
    <w:rsid w:val="00B01D48"/>
    <w:rsid w:val="00B02AB9"/>
    <w:rsid w:val="00B04D9A"/>
    <w:rsid w:val="00B0514C"/>
    <w:rsid w:val="00B06257"/>
    <w:rsid w:val="00B10460"/>
    <w:rsid w:val="00B10FCD"/>
    <w:rsid w:val="00B11758"/>
    <w:rsid w:val="00B11C65"/>
    <w:rsid w:val="00B14F92"/>
    <w:rsid w:val="00B231C6"/>
    <w:rsid w:val="00B262A4"/>
    <w:rsid w:val="00B26B99"/>
    <w:rsid w:val="00B31128"/>
    <w:rsid w:val="00B33B28"/>
    <w:rsid w:val="00B375C1"/>
    <w:rsid w:val="00B4138E"/>
    <w:rsid w:val="00B4254A"/>
    <w:rsid w:val="00B43487"/>
    <w:rsid w:val="00B46B39"/>
    <w:rsid w:val="00B518F8"/>
    <w:rsid w:val="00B520C0"/>
    <w:rsid w:val="00B53C25"/>
    <w:rsid w:val="00B56A49"/>
    <w:rsid w:val="00B56DDF"/>
    <w:rsid w:val="00B60FA8"/>
    <w:rsid w:val="00B620E0"/>
    <w:rsid w:val="00B62D7D"/>
    <w:rsid w:val="00B639FE"/>
    <w:rsid w:val="00B645E1"/>
    <w:rsid w:val="00B64CEF"/>
    <w:rsid w:val="00B65B16"/>
    <w:rsid w:val="00B664E5"/>
    <w:rsid w:val="00B66780"/>
    <w:rsid w:val="00B67F59"/>
    <w:rsid w:val="00B7474D"/>
    <w:rsid w:val="00B75880"/>
    <w:rsid w:val="00B775B0"/>
    <w:rsid w:val="00B80CC4"/>
    <w:rsid w:val="00B8424C"/>
    <w:rsid w:val="00B8540F"/>
    <w:rsid w:val="00B8571A"/>
    <w:rsid w:val="00B93F9A"/>
    <w:rsid w:val="00B94E1C"/>
    <w:rsid w:val="00B960DD"/>
    <w:rsid w:val="00BA36DF"/>
    <w:rsid w:val="00BA5B2F"/>
    <w:rsid w:val="00BB2A4C"/>
    <w:rsid w:val="00BB4BDF"/>
    <w:rsid w:val="00BC2587"/>
    <w:rsid w:val="00BC3F6B"/>
    <w:rsid w:val="00BC3F8D"/>
    <w:rsid w:val="00BC56B9"/>
    <w:rsid w:val="00BC7133"/>
    <w:rsid w:val="00BC7CA1"/>
    <w:rsid w:val="00BD2563"/>
    <w:rsid w:val="00BD30EF"/>
    <w:rsid w:val="00BD59F2"/>
    <w:rsid w:val="00BE0364"/>
    <w:rsid w:val="00BE2AD1"/>
    <w:rsid w:val="00BF0817"/>
    <w:rsid w:val="00C00B8C"/>
    <w:rsid w:val="00C04063"/>
    <w:rsid w:val="00C04A41"/>
    <w:rsid w:val="00C0524C"/>
    <w:rsid w:val="00C05A34"/>
    <w:rsid w:val="00C15B83"/>
    <w:rsid w:val="00C15BCA"/>
    <w:rsid w:val="00C165EA"/>
    <w:rsid w:val="00C208F0"/>
    <w:rsid w:val="00C22894"/>
    <w:rsid w:val="00C277C5"/>
    <w:rsid w:val="00C3203E"/>
    <w:rsid w:val="00C344CA"/>
    <w:rsid w:val="00C35363"/>
    <w:rsid w:val="00C36B2D"/>
    <w:rsid w:val="00C401F4"/>
    <w:rsid w:val="00C41343"/>
    <w:rsid w:val="00C41F1E"/>
    <w:rsid w:val="00C443AF"/>
    <w:rsid w:val="00C44E6B"/>
    <w:rsid w:val="00C453F1"/>
    <w:rsid w:val="00C46EC2"/>
    <w:rsid w:val="00C56C92"/>
    <w:rsid w:val="00C6035A"/>
    <w:rsid w:val="00C60F0E"/>
    <w:rsid w:val="00C62465"/>
    <w:rsid w:val="00C63D78"/>
    <w:rsid w:val="00C65528"/>
    <w:rsid w:val="00C66C7A"/>
    <w:rsid w:val="00C71439"/>
    <w:rsid w:val="00C731FB"/>
    <w:rsid w:val="00C76D97"/>
    <w:rsid w:val="00C76FCE"/>
    <w:rsid w:val="00C77E2D"/>
    <w:rsid w:val="00C805D1"/>
    <w:rsid w:val="00C93755"/>
    <w:rsid w:val="00C939E3"/>
    <w:rsid w:val="00C94B98"/>
    <w:rsid w:val="00C97220"/>
    <w:rsid w:val="00CA22AA"/>
    <w:rsid w:val="00CA6367"/>
    <w:rsid w:val="00CB0807"/>
    <w:rsid w:val="00CB15EC"/>
    <w:rsid w:val="00CB1BCF"/>
    <w:rsid w:val="00CB2AE1"/>
    <w:rsid w:val="00CB4705"/>
    <w:rsid w:val="00CB522D"/>
    <w:rsid w:val="00CB6E42"/>
    <w:rsid w:val="00CC5E6E"/>
    <w:rsid w:val="00CC5EB2"/>
    <w:rsid w:val="00CD0A71"/>
    <w:rsid w:val="00CD1CF5"/>
    <w:rsid w:val="00CE017E"/>
    <w:rsid w:val="00CE37BC"/>
    <w:rsid w:val="00CE4653"/>
    <w:rsid w:val="00CE4F18"/>
    <w:rsid w:val="00CE783D"/>
    <w:rsid w:val="00CF1E79"/>
    <w:rsid w:val="00CF2F97"/>
    <w:rsid w:val="00D00677"/>
    <w:rsid w:val="00D01335"/>
    <w:rsid w:val="00D01D54"/>
    <w:rsid w:val="00D02541"/>
    <w:rsid w:val="00D02A29"/>
    <w:rsid w:val="00D02C5D"/>
    <w:rsid w:val="00D0472B"/>
    <w:rsid w:val="00D05D7F"/>
    <w:rsid w:val="00D06551"/>
    <w:rsid w:val="00D118F4"/>
    <w:rsid w:val="00D126C7"/>
    <w:rsid w:val="00D12816"/>
    <w:rsid w:val="00D23A11"/>
    <w:rsid w:val="00D30FB8"/>
    <w:rsid w:val="00D335E6"/>
    <w:rsid w:val="00D34927"/>
    <w:rsid w:val="00D36443"/>
    <w:rsid w:val="00D37A93"/>
    <w:rsid w:val="00D475F7"/>
    <w:rsid w:val="00D5094D"/>
    <w:rsid w:val="00D52D85"/>
    <w:rsid w:val="00D566CF"/>
    <w:rsid w:val="00D571BE"/>
    <w:rsid w:val="00D67945"/>
    <w:rsid w:val="00D7009B"/>
    <w:rsid w:val="00D72A6C"/>
    <w:rsid w:val="00D72B54"/>
    <w:rsid w:val="00D73106"/>
    <w:rsid w:val="00D73A92"/>
    <w:rsid w:val="00D742D3"/>
    <w:rsid w:val="00D749DE"/>
    <w:rsid w:val="00D752CD"/>
    <w:rsid w:val="00D753A7"/>
    <w:rsid w:val="00D77130"/>
    <w:rsid w:val="00D7796A"/>
    <w:rsid w:val="00D77E60"/>
    <w:rsid w:val="00D862E0"/>
    <w:rsid w:val="00D91D45"/>
    <w:rsid w:val="00D9258F"/>
    <w:rsid w:val="00D96F0C"/>
    <w:rsid w:val="00DA206B"/>
    <w:rsid w:val="00DA22B0"/>
    <w:rsid w:val="00DA477A"/>
    <w:rsid w:val="00DA65FC"/>
    <w:rsid w:val="00DA6BF5"/>
    <w:rsid w:val="00DB238A"/>
    <w:rsid w:val="00DB74F3"/>
    <w:rsid w:val="00DC0511"/>
    <w:rsid w:val="00DD07FB"/>
    <w:rsid w:val="00DD5AE4"/>
    <w:rsid w:val="00DD7EB8"/>
    <w:rsid w:val="00DE0A50"/>
    <w:rsid w:val="00DE228D"/>
    <w:rsid w:val="00DE34FE"/>
    <w:rsid w:val="00DE3D6D"/>
    <w:rsid w:val="00DF0D30"/>
    <w:rsid w:val="00DF30D0"/>
    <w:rsid w:val="00DF3878"/>
    <w:rsid w:val="00DF4190"/>
    <w:rsid w:val="00DF6555"/>
    <w:rsid w:val="00DF6893"/>
    <w:rsid w:val="00DF68A6"/>
    <w:rsid w:val="00E01B8D"/>
    <w:rsid w:val="00E02573"/>
    <w:rsid w:val="00E03A5D"/>
    <w:rsid w:val="00E04A52"/>
    <w:rsid w:val="00E120E1"/>
    <w:rsid w:val="00E12A2A"/>
    <w:rsid w:val="00E23517"/>
    <w:rsid w:val="00E2548C"/>
    <w:rsid w:val="00E261E8"/>
    <w:rsid w:val="00E278CE"/>
    <w:rsid w:val="00E30655"/>
    <w:rsid w:val="00E32831"/>
    <w:rsid w:val="00E32B08"/>
    <w:rsid w:val="00E330CF"/>
    <w:rsid w:val="00E4426D"/>
    <w:rsid w:val="00E46589"/>
    <w:rsid w:val="00E516A7"/>
    <w:rsid w:val="00E5224D"/>
    <w:rsid w:val="00E5239B"/>
    <w:rsid w:val="00E53DB7"/>
    <w:rsid w:val="00E541DC"/>
    <w:rsid w:val="00E5626E"/>
    <w:rsid w:val="00E63A58"/>
    <w:rsid w:val="00E63C09"/>
    <w:rsid w:val="00E647A3"/>
    <w:rsid w:val="00E6765A"/>
    <w:rsid w:val="00E73C2B"/>
    <w:rsid w:val="00E75E91"/>
    <w:rsid w:val="00E760C1"/>
    <w:rsid w:val="00E801BE"/>
    <w:rsid w:val="00E8098B"/>
    <w:rsid w:val="00E8101D"/>
    <w:rsid w:val="00E82C0E"/>
    <w:rsid w:val="00E8587E"/>
    <w:rsid w:val="00E87677"/>
    <w:rsid w:val="00E91053"/>
    <w:rsid w:val="00E93E51"/>
    <w:rsid w:val="00E93FB3"/>
    <w:rsid w:val="00E94727"/>
    <w:rsid w:val="00E959AF"/>
    <w:rsid w:val="00E9709D"/>
    <w:rsid w:val="00E970FA"/>
    <w:rsid w:val="00EA14AB"/>
    <w:rsid w:val="00EA17D1"/>
    <w:rsid w:val="00EA284B"/>
    <w:rsid w:val="00EA28DF"/>
    <w:rsid w:val="00EA43CF"/>
    <w:rsid w:val="00EA43E8"/>
    <w:rsid w:val="00EB0926"/>
    <w:rsid w:val="00EB44CC"/>
    <w:rsid w:val="00EB73B7"/>
    <w:rsid w:val="00EC52E9"/>
    <w:rsid w:val="00ED00E8"/>
    <w:rsid w:val="00ED373A"/>
    <w:rsid w:val="00ED4534"/>
    <w:rsid w:val="00ED4605"/>
    <w:rsid w:val="00EE3FF5"/>
    <w:rsid w:val="00EE5097"/>
    <w:rsid w:val="00EE57BA"/>
    <w:rsid w:val="00EE5E0F"/>
    <w:rsid w:val="00EE709B"/>
    <w:rsid w:val="00EE78B9"/>
    <w:rsid w:val="00EF1E56"/>
    <w:rsid w:val="00EF2DA2"/>
    <w:rsid w:val="00EF3D09"/>
    <w:rsid w:val="00EF57D5"/>
    <w:rsid w:val="00EF72D2"/>
    <w:rsid w:val="00F0490A"/>
    <w:rsid w:val="00F13196"/>
    <w:rsid w:val="00F1624B"/>
    <w:rsid w:val="00F163A5"/>
    <w:rsid w:val="00F16948"/>
    <w:rsid w:val="00F21139"/>
    <w:rsid w:val="00F253A4"/>
    <w:rsid w:val="00F27CE1"/>
    <w:rsid w:val="00F3174D"/>
    <w:rsid w:val="00F320B8"/>
    <w:rsid w:val="00F32711"/>
    <w:rsid w:val="00F32C2C"/>
    <w:rsid w:val="00F333E6"/>
    <w:rsid w:val="00F3389B"/>
    <w:rsid w:val="00F340F3"/>
    <w:rsid w:val="00F361EA"/>
    <w:rsid w:val="00F4690F"/>
    <w:rsid w:val="00F50839"/>
    <w:rsid w:val="00F510B9"/>
    <w:rsid w:val="00F52C18"/>
    <w:rsid w:val="00F53788"/>
    <w:rsid w:val="00F568D8"/>
    <w:rsid w:val="00F57C14"/>
    <w:rsid w:val="00F63A13"/>
    <w:rsid w:val="00F63A2C"/>
    <w:rsid w:val="00F63BDF"/>
    <w:rsid w:val="00F63D02"/>
    <w:rsid w:val="00F662EE"/>
    <w:rsid w:val="00F669CF"/>
    <w:rsid w:val="00F720E1"/>
    <w:rsid w:val="00F727BC"/>
    <w:rsid w:val="00F73444"/>
    <w:rsid w:val="00F73D1A"/>
    <w:rsid w:val="00F758BA"/>
    <w:rsid w:val="00F7778C"/>
    <w:rsid w:val="00F837FD"/>
    <w:rsid w:val="00F84B0C"/>
    <w:rsid w:val="00F860D2"/>
    <w:rsid w:val="00F90315"/>
    <w:rsid w:val="00F975D3"/>
    <w:rsid w:val="00FA5CE7"/>
    <w:rsid w:val="00FA771E"/>
    <w:rsid w:val="00FA7F23"/>
    <w:rsid w:val="00FB15D0"/>
    <w:rsid w:val="00FB2EFF"/>
    <w:rsid w:val="00FB351D"/>
    <w:rsid w:val="00FB4D58"/>
    <w:rsid w:val="00FB522D"/>
    <w:rsid w:val="00FC0DE1"/>
    <w:rsid w:val="00FC45EB"/>
    <w:rsid w:val="00FC4C76"/>
    <w:rsid w:val="00FC727F"/>
    <w:rsid w:val="00FC7676"/>
    <w:rsid w:val="00FE0724"/>
    <w:rsid w:val="00FE0AAC"/>
    <w:rsid w:val="00FE3EA7"/>
    <w:rsid w:val="00FE454B"/>
    <w:rsid w:val="00FE46CB"/>
    <w:rsid w:val="00FF15D9"/>
    <w:rsid w:val="00FF2CA9"/>
    <w:rsid w:val="00FF3FE7"/>
    <w:rsid w:val="00F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65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567"/>
    <w:rPr>
      <w:color w:val="800080"/>
      <w:u w:val="single"/>
    </w:rPr>
  </w:style>
  <w:style w:type="table" w:styleId="TableGrid">
    <w:name w:val="Table Grid"/>
    <w:basedOn w:val="TableNormal"/>
    <w:uiPriority w:val="59"/>
    <w:rsid w:val="009C6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65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567"/>
    <w:rPr>
      <w:color w:val="800080"/>
      <w:u w:val="single"/>
    </w:rPr>
  </w:style>
  <w:style w:type="table" w:styleId="TableGrid">
    <w:name w:val="Table Grid"/>
    <w:basedOn w:val="TableNormal"/>
    <w:uiPriority w:val="59"/>
    <w:rsid w:val="009C6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3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2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2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D39F50EB-8946-4924-85DA-E1A39D49372C}"/>
</file>

<file path=customXml/itemProps2.xml><?xml version="1.0" encoding="utf-8"?>
<ds:datastoreItem xmlns:ds="http://schemas.openxmlformats.org/officeDocument/2006/customXml" ds:itemID="{AFEA8136-4411-43F7-BFFE-D64D3CFD99F3}"/>
</file>

<file path=customXml/itemProps3.xml><?xml version="1.0" encoding="utf-8"?>
<ds:datastoreItem xmlns:ds="http://schemas.openxmlformats.org/officeDocument/2006/customXml" ds:itemID="{685101F2-83E5-4DCE-AC09-6E7453E61E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6</Pages>
  <Words>2293</Words>
  <Characters>1307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4-22T10:29:00Z</dcterms:created>
  <dcterms:modified xsi:type="dcterms:W3CDTF">2015-04-2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